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EBE16" w14:textId="08EF6B50" w:rsidR="00170AC6" w:rsidRPr="00170AC6" w:rsidRDefault="004273D3">
      <w:pPr>
        <w:rPr>
          <w:rFonts w:ascii="Times New Roman" w:hAnsi="Times New Roman" w:cs="Times New Roman"/>
          <w:b/>
          <w:bCs/>
          <w:sz w:val="24"/>
        </w:rPr>
      </w:pPr>
      <w:bookmarkStart w:id="0" w:name="_Hlk114477538"/>
      <w:r w:rsidRPr="004273D3">
        <w:rPr>
          <w:rFonts w:ascii="Times New Roman" w:hAnsi="Times New Roman" w:cs="Times New Roman"/>
          <w:b/>
          <w:bCs/>
          <w:sz w:val="24"/>
        </w:rPr>
        <w:t xml:space="preserve">Multimedia Appendix </w:t>
      </w:r>
      <w:r w:rsidR="00EB5BE6">
        <w:rPr>
          <w:rFonts w:ascii="Times New Roman" w:hAnsi="Times New Roman" w:cs="Times New Roman"/>
          <w:b/>
          <w:bCs/>
          <w:sz w:val="24"/>
        </w:rPr>
        <w:t>9</w:t>
      </w:r>
    </w:p>
    <w:bookmarkEnd w:id="0"/>
    <w:p w14:paraId="58EC911D" w14:textId="56848274" w:rsidR="008F174A" w:rsidRDefault="003201F3" w:rsidP="003201F3">
      <w:pPr>
        <w:jc w:val="left"/>
        <w:rPr>
          <w:rFonts w:ascii="Times New Roman" w:eastAsia="等线" w:hAnsi="Times New Roman" w:cs="Times New Roman"/>
          <w:sz w:val="24"/>
          <w:lang w:bidi="ar"/>
        </w:rPr>
      </w:pPr>
      <w:r w:rsidRPr="003201F3">
        <w:rPr>
          <w:rFonts w:ascii="Times New Roman" w:eastAsia="等线" w:hAnsi="Times New Roman" w:cs="Times New Roman"/>
          <w:sz w:val="24"/>
          <w:lang w:bidi="ar"/>
        </w:rPr>
        <w:t>Post hoc subgroup analyses without overall statistic of intervention delivery methods for the time spent on moderate-to-vigorous intensity physical activity among patients in cardiac rehabilitation.</w:t>
      </w:r>
    </w:p>
    <w:p w14:paraId="3309D436" w14:textId="0A06C5DB" w:rsidR="005B070A" w:rsidRPr="005B070A" w:rsidRDefault="005B070A" w:rsidP="003201F3">
      <w:pPr>
        <w:jc w:val="left"/>
      </w:pPr>
      <w:r>
        <w:rPr>
          <w:noProof/>
        </w:rPr>
        <w:drawing>
          <wp:inline distT="0" distB="0" distL="0" distR="0" wp14:anchorId="40E126D2" wp14:editId="12515DB4">
            <wp:extent cx="5274310" cy="383603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B070A" w:rsidRPr="005B070A" w:rsidSect="0012045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CA937A" w14:textId="77777777" w:rsidR="008B287A" w:rsidRDefault="008B287A">
      <w:r>
        <w:separator/>
      </w:r>
    </w:p>
  </w:endnote>
  <w:endnote w:type="continuationSeparator" w:id="0">
    <w:p w14:paraId="53BCB99C" w14:textId="77777777" w:rsidR="008B287A" w:rsidRDefault="008B28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9D4BA0" w14:textId="0D397657" w:rsidR="008F174A" w:rsidRDefault="00000000" w:rsidP="009D5CF0">
    <w:pPr>
      <w:pStyle w:val="a3"/>
      <w:widowControl/>
      <w:rPr>
        <w:rFonts w:hint="default"/>
      </w:rPr>
    </w:pPr>
    <w:r>
      <w:rPr>
        <w:rFonts w:ascii="Times New Roman" w:hAnsi="Times New Roman" w:hint="default"/>
        <w:sz w:val="22"/>
        <w:szCs w:val="22"/>
      </w:rPr>
      <w:t xml:space="preserve">Page | </w:t>
    </w:r>
    <w:r>
      <w:rPr>
        <w:rFonts w:ascii="Times New Roman" w:hAnsi="Times New Roman" w:hint="default"/>
        <w:sz w:val="22"/>
        <w:szCs w:val="22"/>
      </w:rPr>
      <w:fldChar w:fldCharType="begin"/>
    </w:r>
    <w:r>
      <w:rPr>
        <w:rFonts w:ascii="Times New Roman" w:hAnsi="Times New Roman" w:hint="default"/>
        <w:sz w:val="22"/>
        <w:szCs w:val="22"/>
      </w:rPr>
      <w:instrText xml:space="preserve"> PAGE   \* MERGEFORMAT </w:instrText>
    </w:r>
    <w:r>
      <w:rPr>
        <w:rFonts w:ascii="Times New Roman" w:hAnsi="Times New Roman" w:hint="default"/>
        <w:sz w:val="22"/>
        <w:szCs w:val="22"/>
      </w:rPr>
      <w:fldChar w:fldCharType="separate"/>
    </w:r>
    <w:r>
      <w:rPr>
        <w:rFonts w:ascii="Times New Roman" w:hAnsi="Times New Roman" w:hint="default"/>
        <w:sz w:val="22"/>
        <w:szCs w:val="22"/>
      </w:rPr>
      <w:t>39</w:t>
    </w:r>
    <w:r>
      <w:rPr>
        <w:rFonts w:ascii="Times New Roman" w:hAnsi="Times New Roman" w:hint="default"/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76D5B4" w14:textId="77777777" w:rsidR="008B287A" w:rsidRDefault="008B287A">
      <w:r>
        <w:separator/>
      </w:r>
    </w:p>
  </w:footnote>
  <w:footnote w:type="continuationSeparator" w:id="0">
    <w:p w14:paraId="000FE1F3" w14:textId="77777777" w:rsidR="008B287A" w:rsidRDefault="008B28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2YzNjBkOTgyNWQ1YTMxYzM3MzMwNWFiODNmOWIzYWMifQ=="/>
  </w:docVars>
  <w:rsids>
    <w:rsidRoot w:val="3BAE7D2E"/>
    <w:rsid w:val="00035A76"/>
    <w:rsid w:val="000668AA"/>
    <w:rsid w:val="00082700"/>
    <w:rsid w:val="00120457"/>
    <w:rsid w:val="00170AC6"/>
    <w:rsid w:val="001900BA"/>
    <w:rsid w:val="003201F3"/>
    <w:rsid w:val="00323448"/>
    <w:rsid w:val="003E4AEF"/>
    <w:rsid w:val="004273D3"/>
    <w:rsid w:val="005B070A"/>
    <w:rsid w:val="006155D4"/>
    <w:rsid w:val="006B5C43"/>
    <w:rsid w:val="008B287A"/>
    <w:rsid w:val="008F174A"/>
    <w:rsid w:val="009D5CF0"/>
    <w:rsid w:val="00AE5CE6"/>
    <w:rsid w:val="00B00FE3"/>
    <w:rsid w:val="00C741E2"/>
    <w:rsid w:val="00D1736E"/>
    <w:rsid w:val="00DB4A18"/>
    <w:rsid w:val="00E5323E"/>
    <w:rsid w:val="00E6704E"/>
    <w:rsid w:val="00EB5BE6"/>
    <w:rsid w:val="00ED509E"/>
    <w:rsid w:val="0A9F67F3"/>
    <w:rsid w:val="104E0DE0"/>
    <w:rsid w:val="38FE1CA0"/>
    <w:rsid w:val="3BAE7D2E"/>
    <w:rsid w:val="40CF2F73"/>
    <w:rsid w:val="4BC34F5F"/>
    <w:rsid w:val="6A790BAF"/>
    <w:rsid w:val="6D2A25C0"/>
    <w:rsid w:val="6D8E47F1"/>
    <w:rsid w:val="71236A93"/>
    <w:rsid w:val="77A41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EC37EA"/>
  <w15:docId w15:val="{2B7D3511-73A3-4E8D-8184-DDC41E8B8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035A7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rFonts w:ascii="等线" w:eastAsia="等线" w:hAnsi="等线" w:cs="Times New Roman" w:hint="eastAsia"/>
      <w:sz w:val="18"/>
      <w:szCs w:val="18"/>
    </w:rPr>
  </w:style>
  <w:style w:type="paragraph" w:styleId="a5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a4">
    <w:name w:val="页脚 字符"/>
    <w:basedOn w:val="a0"/>
    <w:link w:val="a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于天卓</dc:creator>
  <cp:lastModifiedBy>Yu</cp:lastModifiedBy>
  <cp:revision>11</cp:revision>
  <dcterms:created xsi:type="dcterms:W3CDTF">2022-04-19T03:52:00Z</dcterms:created>
  <dcterms:modified xsi:type="dcterms:W3CDTF">2023-02-24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DA1268A1482F4BF9B0FECC7C5681902F</vt:lpwstr>
  </property>
</Properties>
</file>